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B9E87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he detailed search strategy</w:t>
      </w:r>
      <w:bookmarkStart w:id="0" w:name="_GoBack"/>
      <w:bookmarkEnd w:id="0"/>
    </w:p>
    <w:p w14:paraId="7BD166FA">
      <w:pPr>
        <w:rPr>
          <w:rFonts w:ascii="Times New Roman" w:hAnsi="Times New Roman" w:eastAsia="宋体" w:cs="Times New Roman"/>
          <w:b/>
          <w:bCs/>
        </w:rPr>
      </w:pPr>
    </w:p>
    <w:p w14:paraId="142491D6">
      <w:pPr>
        <w:rPr>
          <w:rFonts w:ascii="Times New Roman" w:hAnsi="Times New Roman" w:eastAsia="宋体" w:cs="Times New Roman"/>
          <w:b/>
          <w:bCs/>
        </w:rPr>
      </w:pPr>
      <w:r>
        <w:rPr>
          <w:rFonts w:ascii="Times New Roman" w:hAnsi="Times New Roman" w:eastAsia="宋体" w:cs="Times New Roman"/>
          <w:b/>
          <w:bCs/>
        </w:rPr>
        <w:t>PubMed</w:t>
      </w:r>
      <w:r>
        <w:rPr>
          <w:rFonts w:hint="eastAsia" w:ascii="Times New Roman" w:hAnsi="Times New Roman" w:eastAsia="宋体" w:cs="Times New Roman"/>
          <w:b/>
          <w:bCs/>
        </w:rPr>
        <w:t>（n</w:t>
      </w:r>
      <w:r>
        <w:rPr>
          <w:rFonts w:ascii="Times New Roman" w:hAnsi="Times New Roman" w:eastAsia="宋体" w:cs="Times New Roman"/>
          <w:b/>
          <w:bCs/>
        </w:rPr>
        <w:t>=3821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74F7BEB1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primary central nerv</w:t>
      </w:r>
      <w:r>
        <w:rPr>
          <w:rFonts w:hint="eastAsia" w:ascii="Times New Roman" w:hAnsi="Times New Roman" w:eastAsia="宋体" w:cs="Times New Roman"/>
        </w:rPr>
        <w:t>ou</w:t>
      </w:r>
      <w:r>
        <w:rPr>
          <w:rFonts w:ascii="Times New Roman" w:hAnsi="Times New Roman" w:eastAsia="宋体" w:cs="Times New Roman"/>
        </w:rPr>
        <w:t>s system lymphoma"[Title/Abstract]</w:t>
      </w:r>
    </w:p>
    <w:p w14:paraId="17A822EB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PCNSL"[Title/Abstract]</w:t>
      </w:r>
    </w:p>
    <w:p w14:paraId="39F9BAA2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primary CNS lymphoma"[Title/Abstract]</w:t>
      </w:r>
    </w:p>
    <w:p w14:paraId="618CE2F6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diffuse large b cell lymphoma"[Title/Abstract]</w:t>
      </w:r>
    </w:p>
    <w:p w14:paraId="74B2E32A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Lymphoma, Large B-Cell, Diffuse"[Mesh]</w:t>
      </w:r>
    </w:p>
    <w:p w14:paraId="0C5CCE14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DLBCL"[Title/Abstract]</w:t>
      </w:r>
    </w:p>
    <w:p w14:paraId="5C0ABA60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central nerv</w:t>
      </w:r>
      <w:r>
        <w:rPr>
          <w:rFonts w:hint="eastAsia" w:ascii="Times New Roman" w:hAnsi="Times New Roman" w:eastAsia="宋体" w:cs="Times New Roman"/>
        </w:rPr>
        <w:t>ou</w:t>
      </w:r>
      <w:r>
        <w:rPr>
          <w:rFonts w:ascii="Times New Roman" w:hAnsi="Times New Roman" w:eastAsia="宋体" w:cs="Times New Roman"/>
        </w:rPr>
        <w:t>s system"[Title/Abstract]</w:t>
      </w:r>
    </w:p>
    <w:p w14:paraId="7DAB2533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CNS"[Title/Abstract]</w:t>
      </w:r>
    </w:p>
    <w:p w14:paraId="5E8517BB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4 OR #5 OR #6</w:t>
      </w:r>
    </w:p>
    <w:p w14:paraId="77F4557D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7 OR #8</w:t>
      </w:r>
    </w:p>
    <w:p w14:paraId="3ADB59F0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9 AND #10</w:t>
      </w:r>
    </w:p>
    <w:p w14:paraId="5361BC1C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OR/#1-#3</w:t>
      </w:r>
    </w:p>
    <w:p w14:paraId="0C57436B">
      <w:pPr>
        <w:pStyle w:val="12"/>
        <w:numPr>
          <w:ilvl w:val="0"/>
          <w:numId w:val="1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1 OR #12</w:t>
      </w:r>
    </w:p>
    <w:p w14:paraId="1CA24E4F">
      <w:pPr>
        <w:rPr>
          <w:rFonts w:ascii="Times New Roman" w:hAnsi="Times New Roman" w:eastAsia="宋体" w:cs="Times New Roman"/>
        </w:rPr>
      </w:pPr>
    </w:p>
    <w:p w14:paraId="5755512A">
      <w:pPr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E</w:t>
      </w:r>
      <w:r>
        <w:rPr>
          <w:rFonts w:ascii="Times New Roman" w:hAnsi="Times New Roman" w:eastAsia="宋体" w:cs="Times New Roman"/>
          <w:b/>
          <w:bCs/>
        </w:rPr>
        <w:t>MBASE</w:t>
      </w:r>
      <w:r>
        <w:rPr>
          <w:rFonts w:hint="eastAsia" w:ascii="Times New Roman" w:hAnsi="Times New Roman" w:eastAsia="宋体" w:cs="Times New Roman"/>
          <w:b/>
          <w:bCs/>
        </w:rPr>
        <w:t>（n</w:t>
      </w:r>
      <w:r>
        <w:rPr>
          <w:rFonts w:ascii="Times New Roman" w:hAnsi="Times New Roman" w:eastAsia="宋体" w:cs="Times New Roman"/>
          <w:b/>
          <w:bCs/>
        </w:rPr>
        <w:t>=3967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0BA21569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primary central nervous system lymphoma’/exp</w:t>
      </w:r>
    </w:p>
    <w:p w14:paraId="4C5B8319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diffuse large b cell lymphoma’/exp</w:t>
      </w:r>
    </w:p>
    <w:p w14:paraId="5B2E3A39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central nerv</w:t>
      </w:r>
      <w:r>
        <w:rPr>
          <w:rFonts w:hint="eastAsia" w:ascii="Times New Roman" w:hAnsi="Times New Roman" w:eastAsia="宋体" w:cs="Times New Roman"/>
        </w:rPr>
        <w:t>ou</w:t>
      </w:r>
      <w:r>
        <w:rPr>
          <w:rFonts w:ascii="Times New Roman" w:hAnsi="Times New Roman" w:eastAsia="宋体" w:cs="Times New Roman"/>
        </w:rPr>
        <w:t>s system’/exp</w:t>
      </w:r>
    </w:p>
    <w:p w14:paraId="13302C4A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primary central nervous system lymphoma’:ab,kw,ti</w:t>
      </w:r>
    </w:p>
    <w:p w14:paraId="2006B395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pcnsl’:ab,kw,ti</w:t>
      </w:r>
    </w:p>
    <w:p w14:paraId="0C493635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primary CNS lymphoma’:ab,kw,ti</w:t>
      </w:r>
    </w:p>
    <w:p w14:paraId="157A8B48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diffuse large b cell lymphoma’:ab,kw,ti</w:t>
      </w:r>
    </w:p>
    <w:p w14:paraId="11826380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dlbcl’:ab,kw,ti</w:t>
      </w:r>
    </w:p>
    <w:p w14:paraId="75619CC3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central nerv</w:t>
      </w:r>
      <w:r>
        <w:rPr>
          <w:rFonts w:hint="eastAsia" w:ascii="Times New Roman" w:hAnsi="Times New Roman" w:eastAsia="宋体" w:cs="Times New Roman"/>
        </w:rPr>
        <w:t>ou</w:t>
      </w:r>
      <w:r>
        <w:rPr>
          <w:rFonts w:ascii="Times New Roman" w:hAnsi="Times New Roman" w:eastAsia="宋体" w:cs="Times New Roman"/>
        </w:rPr>
        <w:t>s system’:ab,kw,ti</w:t>
      </w:r>
    </w:p>
    <w:p w14:paraId="7883BD74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‘cns’:ab,kw,ti</w:t>
      </w:r>
    </w:p>
    <w:p w14:paraId="1E4DF670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#2 OR #7 OR #8</w:t>
      </w:r>
    </w:p>
    <w:p w14:paraId="7BC8C8E6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3 OR #9 OR #10</w:t>
      </w:r>
    </w:p>
    <w:p w14:paraId="523F27D6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1 AND #12</w:t>
      </w:r>
    </w:p>
    <w:p w14:paraId="7B7ADA4B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 OR #4 OR #5 OR#6 OR #13</w:t>
      </w:r>
    </w:p>
    <w:p w14:paraId="2CFC497C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4 AND [medline]/lim</w:t>
      </w:r>
    </w:p>
    <w:p w14:paraId="094768B2">
      <w:pPr>
        <w:pStyle w:val="12"/>
        <w:numPr>
          <w:ilvl w:val="0"/>
          <w:numId w:val="2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4 NOT #15</w:t>
      </w:r>
    </w:p>
    <w:p w14:paraId="7B24BB89">
      <w:pPr>
        <w:rPr>
          <w:rFonts w:ascii="Times New Roman" w:hAnsi="Times New Roman" w:eastAsia="宋体" w:cs="Times New Roman"/>
        </w:rPr>
      </w:pPr>
    </w:p>
    <w:p w14:paraId="110DD2ED">
      <w:pPr>
        <w:rPr>
          <w:rFonts w:hint="eastAsia"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C</w:t>
      </w:r>
      <w:r>
        <w:rPr>
          <w:rFonts w:ascii="Times New Roman" w:hAnsi="Times New Roman" w:eastAsia="宋体" w:cs="Times New Roman"/>
          <w:b/>
          <w:bCs/>
        </w:rPr>
        <w:t>ochrane Library</w:t>
      </w:r>
      <w:r>
        <w:rPr>
          <w:rFonts w:hint="eastAsia" w:ascii="Times New Roman" w:hAnsi="Times New Roman" w:eastAsia="宋体" w:cs="Times New Roman"/>
          <w:b/>
          <w:bCs/>
        </w:rPr>
        <w:t>（</w:t>
      </w:r>
      <w:r>
        <w:rPr>
          <w:rFonts w:ascii="Times New Roman" w:hAnsi="Times New Roman" w:eastAsia="宋体" w:cs="Times New Roman"/>
          <w:b/>
          <w:bCs/>
        </w:rPr>
        <w:t>n=435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4FDC15B4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MeSH descriptor: [Lymphoma, Large B-Cell, Diffuse] explode all trees</w:t>
      </w:r>
    </w:p>
    <w:p w14:paraId="5D069B0A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MeSH descriptor: [Central Nervous System] explode all trees</w:t>
      </w:r>
    </w:p>
    <w:p w14:paraId="09AAC7A2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'diffuse large b cell lymphoma':ti,ab,kw </w:t>
      </w:r>
    </w:p>
    <w:p w14:paraId="43389798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'dlbcl':ti,ab,kw</w:t>
      </w:r>
    </w:p>
    <w:p w14:paraId="22E6031D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'central nervous system':ti,ab,kw </w:t>
      </w:r>
    </w:p>
    <w:p w14:paraId="65E02B4F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'cns':ti,ab,kw</w:t>
      </w:r>
    </w:p>
    <w:p w14:paraId="2D88DB2D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 OR #3 OR #4</w:t>
      </w:r>
    </w:p>
    <w:p w14:paraId="07E3F75C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2 OR #5 OR #6</w:t>
      </w:r>
    </w:p>
    <w:p w14:paraId="65AA42E1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7 AND #8</w:t>
      </w:r>
    </w:p>
    <w:p w14:paraId="15F70E71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'primary central nervous system lymphoma':ti,ab,kw </w:t>
      </w:r>
    </w:p>
    <w:p w14:paraId="7EAF598D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'pcnsl':ti,ab,kw</w:t>
      </w:r>
    </w:p>
    <w:p w14:paraId="47AE0EDF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'primary CNS lymphoma':ti,ab,kw</w:t>
      </w:r>
    </w:p>
    <w:p w14:paraId="114A760B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#10 OR #11 OR #12</w:t>
      </w:r>
    </w:p>
    <w:p w14:paraId="215FA0D2">
      <w:pPr>
        <w:pStyle w:val="12"/>
        <w:numPr>
          <w:ilvl w:val="0"/>
          <w:numId w:val="3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9 OR #13</w:t>
      </w:r>
    </w:p>
    <w:p w14:paraId="311E076F">
      <w:pPr>
        <w:rPr>
          <w:rFonts w:ascii="Times New Roman" w:hAnsi="Times New Roman" w:eastAsia="宋体" w:cs="Times New Roman"/>
        </w:rPr>
      </w:pPr>
    </w:p>
    <w:p w14:paraId="6DBD97F8">
      <w:pPr>
        <w:rPr>
          <w:rFonts w:hint="eastAsia"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W</w:t>
      </w:r>
      <w:r>
        <w:rPr>
          <w:rFonts w:ascii="Times New Roman" w:hAnsi="Times New Roman" w:eastAsia="宋体" w:cs="Times New Roman"/>
          <w:b/>
          <w:bCs/>
        </w:rPr>
        <w:t>eb of Science</w:t>
      </w:r>
      <w:r>
        <w:rPr>
          <w:rFonts w:hint="eastAsia" w:ascii="Times New Roman" w:hAnsi="Times New Roman" w:eastAsia="宋体" w:cs="Times New Roman"/>
          <w:b/>
          <w:bCs/>
        </w:rPr>
        <w:t>（</w:t>
      </w:r>
      <w:r>
        <w:rPr>
          <w:rFonts w:ascii="Times New Roman" w:hAnsi="Times New Roman" w:eastAsia="宋体" w:cs="Times New Roman"/>
          <w:b/>
          <w:bCs/>
        </w:rPr>
        <w:t>n=5413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31A56DD2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opic: (“CNS”)</w:t>
      </w:r>
    </w:p>
    <w:p w14:paraId="70122EFA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opic: (“central nerv</w:t>
      </w:r>
      <w:r>
        <w:rPr>
          <w:rFonts w:hint="eastAsia" w:ascii="Times New Roman" w:hAnsi="Times New Roman" w:eastAsia="宋体" w:cs="Times New Roman"/>
        </w:rPr>
        <w:t>ou</w:t>
      </w:r>
      <w:r>
        <w:rPr>
          <w:rFonts w:ascii="Times New Roman" w:hAnsi="Times New Roman" w:eastAsia="宋体" w:cs="Times New Roman"/>
        </w:rPr>
        <w:t>s system”)</w:t>
      </w:r>
    </w:p>
    <w:p w14:paraId="34E44792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opic: (“DLBCL”)</w:t>
      </w:r>
    </w:p>
    <w:p w14:paraId="7384CEC6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Topic: </w:t>
      </w:r>
      <w:r>
        <w:rPr>
          <w:rFonts w:hint="eastAsia" w:ascii="Times New Roman" w:hAnsi="Times New Roman" w:eastAsia="宋体" w:cs="Times New Roman"/>
        </w:rPr>
        <w:t>T</w:t>
      </w:r>
      <w:r>
        <w:rPr>
          <w:rFonts w:ascii="Times New Roman" w:hAnsi="Times New Roman" w:eastAsia="宋体" w:cs="Times New Roman"/>
        </w:rPr>
        <w:t>S=(“diffuse large b cell lymphoma”)</w:t>
      </w:r>
    </w:p>
    <w:p w14:paraId="7633E9DA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Topic: (“primary central nervous system lymphoma”) </w:t>
      </w:r>
    </w:p>
    <w:p w14:paraId="33C6196D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opic: (“PCNSL”)</w:t>
      </w:r>
    </w:p>
    <w:p w14:paraId="13880D98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opic: (“primary CNS lymphoma”)</w:t>
      </w:r>
    </w:p>
    <w:p w14:paraId="5AA6A63F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 OR #2</w:t>
      </w:r>
    </w:p>
    <w:p w14:paraId="5AE848CC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#3 OR #4</w:t>
      </w:r>
    </w:p>
    <w:p w14:paraId="225262FD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8 AND #9</w:t>
      </w:r>
    </w:p>
    <w:p w14:paraId="09A61BA7">
      <w:pPr>
        <w:pStyle w:val="12"/>
        <w:numPr>
          <w:ilvl w:val="0"/>
          <w:numId w:val="4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5 OR #6 OR #7</w:t>
      </w:r>
    </w:p>
    <w:p w14:paraId="76146C33">
      <w:pPr>
        <w:pStyle w:val="12"/>
        <w:numPr>
          <w:ilvl w:val="0"/>
          <w:numId w:val="4"/>
        </w:numPr>
        <w:ind w:firstLineChars="0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0 OR #11</w:t>
      </w:r>
    </w:p>
    <w:p w14:paraId="1EC46331">
      <w:pPr>
        <w:rPr>
          <w:rFonts w:ascii="Times New Roman" w:hAnsi="Times New Roman" w:eastAsia="宋体" w:cs="Times New Roman"/>
        </w:rPr>
      </w:pPr>
    </w:p>
    <w:p w14:paraId="246F4601">
      <w:pPr>
        <w:rPr>
          <w:rFonts w:hint="eastAsia"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E</w:t>
      </w:r>
      <w:r>
        <w:rPr>
          <w:rFonts w:ascii="Times New Roman" w:hAnsi="Times New Roman" w:eastAsia="宋体" w:cs="Times New Roman"/>
          <w:b/>
          <w:bCs/>
        </w:rPr>
        <w:t>pistemonikos</w:t>
      </w:r>
      <w:r>
        <w:rPr>
          <w:rFonts w:hint="eastAsia" w:ascii="Times New Roman" w:hAnsi="Times New Roman" w:eastAsia="宋体" w:cs="Times New Roman"/>
          <w:b/>
          <w:bCs/>
        </w:rPr>
        <w:t>（</w:t>
      </w:r>
      <w:r>
        <w:rPr>
          <w:rFonts w:ascii="Times New Roman" w:hAnsi="Times New Roman" w:eastAsia="宋体" w:cs="Times New Roman"/>
          <w:b/>
          <w:bCs/>
        </w:rPr>
        <w:t>n=99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4346ABA7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itle/abstract:("DLBCL")</w:t>
      </w:r>
    </w:p>
    <w:p w14:paraId="62ED6A7F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title/abstract:("diffuse large b cell lymphoma") </w:t>
      </w:r>
    </w:p>
    <w:p w14:paraId="3B9866BA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title/abstract:("CNS") </w:t>
      </w:r>
    </w:p>
    <w:p w14:paraId="52A5980E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itle/abstract:("central nervous system")</w:t>
      </w:r>
    </w:p>
    <w:p w14:paraId="62B8EB10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1 OR #2</w:t>
      </w:r>
    </w:p>
    <w:p w14:paraId="657FFB03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3 OR #4</w:t>
      </w:r>
    </w:p>
    <w:p w14:paraId="1BA40E7C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5 AND #6</w:t>
      </w:r>
    </w:p>
    <w:p w14:paraId="07B3F73D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itle/abstract:("primary central nervous system lymphoma")</w:t>
      </w:r>
    </w:p>
    <w:p w14:paraId="0660DA25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itle/abstract:("PCNSL")</w:t>
      </w:r>
    </w:p>
    <w:p w14:paraId="06A017A1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title/abstract:("primary CNS lymphoma")</w:t>
      </w:r>
    </w:p>
    <w:p w14:paraId="657B2BEF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OR/#8-#10</w:t>
      </w:r>
    </w:p>
    <w:p w14:paraId="4277B046">
      <w:pPr>
        <w:pStyle w:val="12"/>
        <w:numPr>
          <w:ilvl w:val="0"/>
          <w:numId w:val="5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#</w:t>
      </w:r>
      <w:r>
        <w:rPr>
          <w:rFonts w:ascii="Times New Roman" w:hAnsi="Times New Roman" w:eastAsia="宋体" w:cs="Times New Roman"/>
        </w:rPr>
        <w:t>7 OR #11</w:t>
      </w:r>
    </w:p>
    <w:p w14:paraId="6532F010">
      <w:pPr>
        <w:rPr>
          <w:rFonts w:ascii="Times New Roman" w:hAnsi="Times New Roman" w:eastAsia="宋体" w:cs="Times New Roman"/>
        </w:rPr>
      </w:pPr>
    </w:p>
    <w:p w14:paraId="00298873">
      <w:pPr>
        <w:rPr>
          <w:rFonts w:hint="eastAsia"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CNKI（</w:t>
      </w:r>
      <w:r>
        <w:rPr>
          <w:rFonts w:ascii="Times New Roman" w:hAnsi="Times New Roman" w:eastAsia="宋体" w:cs="Times New Roman"/>
          <w:b/>
          <w:bCs/>
        </w:rPr>
        <w:t>n=1371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0AD8B9AC">
      <w:pPr>
        <w:pStyle w:val="12"/>
        <w:numPr>
          <w:ilvl w:val="0"/>
          <w:numId w:val="6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</w:t>
      </w:r>
      <w:r>
        <w:rPr>
          <w:rFonts w:hint="eastAsia" w:ascii="Times New Roman" w:hAnsi="Times New Roman" w:eastAsia="宋体" w:cs="Times New Roman"/>
        </w:rPr>
        <w:t>原发性中枢神经系统淋巴瘤</w:t>
      </w:r>
      <w:r>
        <w:rPr>
          <w:rFonts w:ascii="Times New Roman" w:hAnsi="Times New Roman" w:eastAsia="宋体" w:cs="Times New Roman"/>
        </w:rPr>
        <w:t>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3FBB52AC">
      <w:pPr>
        <w:pStyle w:val="12"/>
        <w:numPr>
          <w:ilvl w:val="0"/>
          <w:numId w:val="6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</w:t>
      </w:r>
      <w:r>
        <w:rPr>
          <w:rFonts w:hint="eastAsia" w:ascii="Times New Roman" w:hAnsi="Times New Roman" w:eastAsia="宋体" w:cs="Times New Roman"/>
        </w:rPr>
        <w:t>原发中枢神经系统淋巴瘤</w:t>
      </w:r>
      <w:r>
        <w:rPr>
          <w:rFonts w:ascii="Times New Roman" w:hAnsi="Times New Roman" w:eastAsia="宋体" w:cs="Times New Roman"/>
        </w:rPr>
        <w:t>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09F2B706">
      <w:pPr>
        <w:pStyle w:val="12"/>
        <w:numPr>
          <w:ilvl w:val="0"/>
          <w:numId w:val="6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</w:t>
      </w:r>
      <w:r>
        <w:rPr>
          <w:rFonts w:hint="eastAsia" w:ascii="Times New Roman" w:hAnsi="Times New Roman" w:eastAsia="宋体" w:cs="Times New Roman"/>
        </w:rPr>
        <w:t>PCNSL</w:t>
      </w:r>
      <w:r>
        <w:rPr>
          <w:rFonts w:ascii="Times New Roman" w:hAnsi="Times New Roman" w:eastAsia="宋体" w:cs="Times New Roman"/>
        </w:rPr>
        <w:t>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546FE0A5">
      <w:pPr>
        <w:pStyle w:val="12"/>
        <w:numPr>
          <w:ilvl w:val="0"/>
          <w:numId w:val="6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中枢神经系统弥漫大B细胞淋巴瘤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1D4250AC">
      <w:pPr>
        <w:pStyle w:val="12"/>
        <w:numPr>
          <w:ilvl w:val="0"/>
          <w:numId w:val="6"/>
        </w:numPr>
        <w:ind w:firstLineChars="0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OR</w:t>
      </w:r>
      <w:r>
        <w:rPr>
          <w:rFonts w:ascii="Times New Roman" w:hAnsi="Times New Roman" w:eastAsia="宋体" w:cs="Times New Roman"/>
        </w:rPr>
        <w:t>/#1-#4</w:t>
      </w:r>
    </w:p>
    <w:p w14:paraId="73C2DCFD">
      <w:pPr>
        <w:rPr>
          <w:rFonts w:ascii="Times New Roman" w:hAnsi="Times New Roman" w:eastAsia="宋体" w:cs="Times New Roman"/>
        </w:rPr>
      </w:pPr>
    </w:p>
    <w:p w14:paraId="0527920E">
      <w:pPr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万方（n</w:t>
      </w:r>
      <w:r>
        <w:rPr>
          <w:rFonts w:ascii="Times New Roman" w:hAnsi="Times New Roman" w:eastAsia="宋体" w:cs="Times New Roman"/>
          <w:b/>
          <w:bCs/>
        </w:rPr>
        <w:t>=1019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6F4A5EED">
      <w:pPr>
        <w:pStyle w:val="12"/>
        <w:numPr>
          <w:ilvl w:val="0"/>
          <w:numId w:val="7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</w:t>
      </w:r>
      <w:r>
        <w:rPr>
          <w:rFonts w:hint="eastAsia" w:ascii="Times New Roman" w:hAnsi="Times New Roman" w:eastAsia="宋体" w:cs="Times New Roman"/>
        </w:rPr>
        <w:t>原发性中枢神经系统淋巴瘤</w:t>
      </w:r>
      <w:r>
        <w:rPr>
          <w:rFonts w:ascii="Times New Roman" w:hAnsi="Times New Roman" w:eastAsia="宋体" w:cs="Times New Roman"/>
        </w:rPr>
        <w:t>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312383F7">
      <w:pPr>
        <w:pStyle w:val="12"/>
        <w:numPr>
          <w:ilvl w:val="0"/>
          <w:numId w:val="7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</w:t>
      </w:r>
      <w:r>
        <w:rPr>
          <w:rFonts w:hint="eastAsia" w:ascii="Times New Roman" w:hAnsi="Times New Roman" w:eastAsia="宋体" w:cs="Times New Roman"/>
        </w:rPr>
        <w:t>原发中枢神经系统淋巴瘤</w:t>
      </w:r>
      <w:r>
        <w:rPr>
          <w:rFonts w:ascii="Times New Roman" w:hAnsi="Times New Roman" w:eastAsia="宋体" w:cs="Times New Roman"/>
        </w:rPr>
        <w:t>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12C9ED72">
      <w:pPr>
        <w:pStyle w:val="12"/>
        <w:numPr>
          <w:ilvl w:val="0"/>
          <w:numId w:val="7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</w:t>
      </w:r>
      <w:r>
        <w:rPr>
          <w:rFonts w:hint="eastAsia" w:ascii="Times New Roman" w:hAnsi="Times New Roman" w:eastAsia="宋体" w:cs="Times New Roman"/>
        </w:rPr>
        <w:t>PCNSL</w:t>
      </w:r>
      <w:r>
        <w:rPr>
          <w:rFonts w:ascii="Times New Roman" w:hAnsi="Times New Roman" w:eastAsia="宋体" w:cs="Times New Roman"/>
        </w:rPr>
        <w:t>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2A9AD0DB">
      <w:pPr>
        <w:pStyle w:val="12"/>
        <w:numPr>
          <w:ilvl w:val="0"/>
          <w:numId w:val="7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“中枢神经系统弥漫大B细胞淋巴瘤”[</w:t>
      </w:r>
      <w:r>
        <w:rPr>
          <w:rFonts w:hint="eastAsia" w:ascii="Times New Roman" w:hAnsi="Times New Roman" w:eastAsia="宋体" w:cs="Times New Roman"/>
        </w:rPr>
        <w:t>主题</w:t>
      </w:r>
      <w:r>
        <w:rPr>
          <w:rFonts w:ascii="Times New Roman" w:hAnsi="Times New Roman" w:eastAsia="宋体" w:cs="Times New Roman"/>
        </w:rPr>
        <w:t>]</w:t>
      </w:r>
    </w:p>
    <w:p w14:paraId="47719243">
      <w:pPr>
        <w:pStyle w:val="12"/>
        <w:numPr>
          <w:ilvl w:val="0"/>
          <w:numId w:val="7"/>
        </w:numPr>
        <w:ind w:firstLineChars="0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OR</w:t>
      </w:r>
      <w:r>
        <w:rPr>
          <w:rFonts w:ascii="Times New Roman" w:hAnsi="Times New Roman" w:eastAsia="宋体" w:cs="Times New Roman"/>
        </w:rPr>
        <w:t>/#1-#4</w:t>
      </w:r>
    </w:p>
    <w:p w14:paraId="174747EE">
      <w:pPr>
        <w:rPr>
          <w:rFonts w:ascii="Times New Roman" w:hAnsi="Times New Roman" w:eastAsia="宋体" w:cs="Times New Roman"/>
        </w:rPr>
      </w:pPr>
    </w:p>
    <w:p w14:paraId="6788F9C3">
      <w:pPr>
        <w:rPr>
          <w:rFonts w:ascii="Times New Roman" w:hAnsi="Times New Roman" w:eastAsia="宋体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</w:rPr>
        <w:t>CBM（n</w:t>
      </w:r>
      <w:r>
        <w:rPr>
          <w:rFonts w:ascii="Times New Roman" w:hAnsi="Times New Roman" w:eastAsia="宋体" w:cs="Times New Roman"/>
          <w:b/>
          <w:bCs/>
        </w:rPr>
        <w:t>=910</w:t>
      </w:r>
      <w:r>
        <w:rPr>
          <w:rFonts w:hint="eastAsia" w:ascii="Times New Roman" w:hAnsi="Times New Roman" w:eastAsia="宋体" w:cs="Times New Roman"/>
          <w:b/>
          <w:bCs/>
        </w:rPr>
        <w:t>）</w:t>
      </w:r>
    </w:p>
    <w:p w14:paraId="70B5B795">
      <w:pPr>
        <w:pStyle w:val="12"/>
        <w:numPr>
          <w:ilvl w:val="0"/>
          <w:numId w:val="8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原发性中枢神经系统淋巴瘤"[常用字段:</w:t>
      </w:r>
      <w:r>
        <w:rPr>
          <w:rFonts w:hint="eastAsia" w:ascii="Times New Roman" w:hAnsi="Times New Roman" w:eastAsia="宋体" w:cs="Times New Roman"/>
        </w:rPr>
        <w:t>智能</w:t>
      </w:r>
      <w:r>
        <w:rPr>
          <w:rFonts w:ascii="Times New Roman" w:hAnsi="Times New Roman" w:eastAsia="宋体" w:cs="Times New Roman"/>
        </w:rPr>
        <w:t>]</w:t>
      </w:r>
    </w:p>
    <w:p w14:paraId="7FDEECB3">
      <w:pPr>
        <w:pStyle w:val="12"/>
        <w:numPr>
          <w:ilvl w:val="0"/>
          <w:numId w:val="8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原发中枢神经系统淋巴瘤"[常用字段:</w:t>
      </w:r>
      <w:r>
        <w:rPr>
          <w:rFonts w:hint="eastAsia" w:ascii="Times New Roman" w:hAnsi="Times New Roman" w:eastAsia="宋体" w:cs="Times New Roman"/>
        </w:rPr>
        <w:t>智能</w:t>
      </w:r>
      <w:r>
        <w:rPr>
          <w:rFonts w:ascii="Times New Roman" w:hAnsi="Times New Roman" w:eastAsia="宋体" w:cs="Times New Roman"/>
        </w:rPr>
        <w:t>]</w:t>
      </w:r>
    </w:p>
    <w:p w14:paraId="2D6828BE">
      <w:pPr>
        <w:pStyle w:val="12"/>
        <w:numPr>
          <w:ilvl w:val="0"/>
          <w:numId w:val="8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PCNSL"[常用字段:</w:t>
      </w:r>
      <w:r>
        <w:rPr>
          <w:rFonts w:hint="eastAsia" w:ascii="Times New Roman" w:hAnsi="Times New Roman" w:eastAsia="宋体" w:cs="Times New Roman"/>
        </w:rPr>
        <w:t>智能</w:t>
      </w:r>
      <w:r>
        <w:rPr>
          <w:rFonts w:ascii="Times New Roman" w:hAnsi="Times New Roman" w:eastAsia="宋体" w:cs="Times New Roman"/>
        </w:rPr>
        <w:t>]</w:t>
      </w:r>
    </w:p>
    <w:p w14:paraId="23379744">
      <w:pPr>
        <w:pStyle w:val="12"/>
        <w:numPr>
          <w:ilvl w:val="0"/>
          <w:numId w:val="8"/>
        </w:numPr>
        <w:ind w:firstLineChars="0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中枢神经系统弥漫大B细胞淋巴瘤"[常用字段:</w:t>
      </w:r>
      <w:r>
        <w:rPr>
          <w:rFonts w:hint="eastAsia" w:ascii="Times New Roman" w:hAnsi="Times New Roman" w:eastAsia="宋体" w:cs="Times New Roman"/>
        </w:rPr>
        <w:t>智能</w:t>
      </w:r>
      <w:r>
        <w:rPr>
          <w:rFonts w:ascii="Times New Roman" w:hAnsi="Times New Roman" w:eastAsia="宋体" w:cs="Times New Roman"/>
        </w:rPr>
        <w:t>]</w:t>
      </w:r>
    </w:p>
    <w:p w14:paraId="542E1CA2">
      <w:pPr>
        <w:pStyle w:val="12"/>
        <w:numPr>
          <w:ilvl w:val="0"/>
          <w:numId w:val="8"/>
        </w:numPr>
        <w:ind w:firstLineChars="0"/>
        <w:rPr>
          <w:rFonts w:hint="eastAsia"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OR</w:t>
      </w:r>
      <w:r>
        <w:rPr>
          <w:rFonts w:ascii="Times New Roman" w:hAnsi="Times New Roman" w:eastAsia="宋体" w:cs="Times New Roman"/>
        </w:rPr>
        <w:t>/#1-#4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BCE14E9"/>
    <w:multiLevelType w:val="multilevel"/>
    <w:tmpl w:val="0BCE14E9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B5F5EA1"/>
    <w:multiLevelType w:val="multilevel"/>
    <w:tmpl w:val="3B5F5EA1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C63508C"/>
    <w:multiLevelType w:val="multilevel"/>
    <w:tmpl w:val="3C63508C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2003E20"/>
    <w:multiLevelType w:val="multilevel"/>
    <w:tmpl w:val="42003E20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8E00370"/>
    <w:multiLevelType w:val="multilevel"/>
    <w:tmpl w:val="48E00370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3776598"/>
    <w:multiLevelType w:val="multilevel"/>
    <w:tmpl w:val="73776598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8716997"/>
    <w:multiLevelType w:val="multilevel"/>
    <w:tmpl w:val="78716997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B275914"/>
    <w:multiLevelType w:val="multilevel"/>
    <w:tmpl w:val="7B275914"/>
    <w:lvl w:ilvl="0" w:tentative="0">
      <w:start w:val="1"/>
      <w:numFmt w:val="decimal"/>
      <w:lvlText w:val="#%1"/>
      <w:lvlJc w:val="left"/>
      <w:pPr>
        <w:ind w:left="420" w:hanging="420"/>
      </w:pPr>
      <w:rPr>
        <w:rFonts w:hint="eastAsia"/>
        <w:b w:val="0"/>
        <w:bCs w:val="0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3"/>
  </w:num>
  <w:num w:numId="5">
    <w:abstractNumId w:val="0"/>
  </w:num>
  <w:num w:numId="6">
    <w:abstractNumId w:val="4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2Yjc2YjE4YjEyMDBjZjQxZGZhMmQwZmE1MGQ1OTgifQ=="/>
  </w:docVars>
  <w:rsids>
    <w:rsidRoot w:val="00D86C4A"/>
    <w:rsid w:val="00000706"/>
    <w:rsid w:val="00030CA6"/>
    <w:rsid w:val="00073D64"/>
    <w:rsid w:val="00075F19"/>
    <w:rsid w:val="000800ED"/>
    <w:rsid w:val="001728A9"/>
    <w:rsid w:val="001952FF"/>
    <w:rsid w:val="001E4B06"/>
    <w:rsid w:val="00227A15"/>
    <w:rsid w:val="0027307D"/>
    <w:rsid w:val="002905EE"/>
    <w:rsid w:val="00294BE0"/>
    <w:rsid w:val="003404CF"/>
    <w:rsid w:val="00354164"/>
    <w:rsid w:val="003622C6"/>
    <w:rsid w:val="00387D07"/>
    <w:rsid w:val="003C2380"/>
    <w:rsid w:val="00423283"/>
    <w:rsid w:val="0045246B"/>
    <w:rsid w:val="00475814"/>
    <w:rsid w:val="00480F22"/>
    <w:rsid w:val="004A1F6B"/>
    <w:rsid w:val="004B2929"/>
    <w:rsid w:val="004C2C62"/>
    <w:rsid w:val="004D7C55"/>
    <w:rsid w:val="004E6226"/>
    <w:rsid w:val="00521138"/>
    <w:rsid w:val="005D757C"/>
    <w:rsid w:val="00646AC4"/>
    <w:rsid w:val="006611C4"/>
    <w:rsid w:val="00666455"/>
    <w:rsid w:val="006773A0"/>
    <w:rsid w:val="006822FF"/>
    <w:rsid w:val="006A6243"/>
    <w:rsid w:val="006C0DC7"/>
    <w:rsid w:val="006D2779"/>
    <w:rsid w:val="006E086F"/>
    <w:rsid w:val="0070452F"/>
    <w:rsid w:val="00705A08"/>
    <w:rsid w:val="00712EF2"/>
    <w:rsid w:val="00714216"/>
    <w:rsid w:val="00786CBE"/>
    <w:rsid w:val="007C09B6"/>
    <w:rsid w:val="00840F64"/>
    <w:rsid w:val="008B1724"/>
    <w:rsid w:val="008C4A41"/>
    <w:rsid w:val="008F3001"/>
    <w:rsid w:val="00936E78"/>
    <w:rsid w:val="00961633"/>
    <w:rsid w:val="00981508"/>
    <w:rsid w:val="009B7C00"/>
    <w:rsid w:val="009E1C8A"/>
    <w:rsid w:val="00A03165"/>
    <w:rsid w:val="00A94FBE"/>
    <w:rsid w:val="00AB18BC"/>
    <w:rsid w:val="00AC6BE0"/>
    <w:rsid w:val="00AE73E4"/>
    <w:rsid w:val="00AF5869"/>
    <w:rsid w:val="00B41E04"/>
    <w:rsid w:val="00B5520E"/>
    <w:rsid w:val="00B60101"/>
    <w:rsid w:val="00B807AA"/>
    <w:rsid w:val="00B9600C"/>
    <w:rsid w:val="00B9677B"/>
    <w:rsid w:val="00BC0032"/>
    <w:rsid w:val="00BD2E26"/>
    <w:rsid w:val="00C2400C"/>
    <w:rsid w:val="00C472CB"/>
    <w:rsid w:val="00C67E10"/>
    <w:rsid w:val="00D02B74"/>
    <w:rsid w:val="00D37983"/>
    <w:rsid w:val="00D41AD4"/>
    <w:rsid w:val="00D86C4A"/>
    <w:rsid w:val="00D905E3"/>
    <w:rsid w:val="00E221B5"/>
    <w:rsid w:val="00E328DA"/>
    <w:rsid w:val="00E413E6"/>
    <w:rsid w:val="00E971DA"/>
    <w:rsid w:val="00F24259"/>
    <w:rsid w:val="00F42F8B"/>
    <w:rsid w:val="00F522C5"/>
    <w:rsid w:val="00F76C3D"/>
    <w:rsid w:val="00FE77E2"/>
    <w:rsid w:val="00FF274F"/>
    <w:rsid w:val="0BDF2589"/>
    <w:rsid w:val="0D7D3BF0"/>
    <w:rsid w:val="5330458B"/>
    <w:rsid w:val="5FE6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一级标题"/>
    <w:basedOn w:val="1"/>
    <w:qFormat/>
    <w:uiPriority w:val="0"/>
    <w:pPr>
      <w:widowControl/>
      <w:spacing w:before="480" w:after="360"/>
      <w:jc w:val="center"/>
    </w:pPr>
    <w:rPr>
      <w:rFonts w:ascii="黑体" w:hAnsi="黑体" w:eastAsia="黑体" w:cs="宋体"/>
      <w:b/>
      <w:bCs/>
      <w:kern w:val="0"/>
      <w:sz w:val="32"/>
      <w:szCs w:val="32"/>
    </w:rPr>
  </w:style>
  <w:style w:type="paragraph" w:customStyle="1" w:styleId="5">
    <w:name w:val="英文题目"/>
    <w:basedOn w:val="1"/>
    <w:link w:val="6"/>
    <w:qFormat/>
    <w:uiPriority w:val="0"/>
    <w:pPr>
      <w:widowControl/>
      <w:spacing w:before="480" w:after="360"/>
      <w:jc w:val="center"/>
    </w:pPr>
    <w:rPr>
      <w:rFonts w:ascii="Times New Roman" w:hAnsi="Times New Roman" w:eastAsia="黑体" w:cs="宋体"/>
      <w:b/>
      <w:kern w:val="0"/>
      <w:sz w:val="32"/>
      <w:szCs w:val="32"/>
    </w:rPr>
  </w:style>
  <w:style w:type="character" w:customStyle="1" w:styleId="6">
    <w:name w:val="英文题目 字符"/>
    <w:basedOn w:val="3"/>
    <w:link w:val="5"/>
    <w:qFormat/>
    <w:uiPriority w:val="0"/>
    <w:rPr>
      <w:rFonts w:ascii="Times New Roman" w:hAnsi="Times New Roman" w:eastAsia="黑体" w:cs="宋体"/>
      <w:b/>
      <w:kern w:val="0"/>
      <w:sz w:val="32"/>
      <w:szCs w:val="32"/>
    </w:rPr>
  </w:style>
  <w:style w:type="paragraph" w:customStyle="1" w:styleId="7">
    <w:name w:val="二级标题"/>
    <w:basedOn w:val="1"/>
    <w:qFormat/>
    <w:uiPriority w:val="0"/>
    <w:pPr>
      <w:widowControl/>
      <w:spacing w:before="480" w:after="120"/>
      <w:jc w:val="left"/>
    </w:pPr>
    <w:rPr>
      <w:rFonts w:ascii="黑体" w:hAnsi="黑体" w:eastAsia="黑体" w:cs="宋体"/>
      <w:kern w:val="0"/>
      <w:sz w:val="28"/>
      <w:szCs w:val="28"/>
    </w:rPr>
  </w:style>
  <w:style w:type="paragraph" w:customStyle="1" w:styleId="8">
    <w:name w:val="三级标题"/>
    <w:basedOn w:val="1"/>
    <w:qFormat/>
    <w:uiPriority w:val="0"/>
    <w:pPr>
      <w:widowControl/>
      <w:spacing w:before="240" w:after="120"/>
      <w:jc w:val="left"/>
    </w:pPr>
    <w:rPr>
      <w:rFonts w:ascii="黑体" w:hAnsi="黑体" w:eastAsia="黑体" w:cs="宋体"/>
      <w:kern w:val="0"/>
      <w:sz w:val="24"/>
    </w:rPr>
  </w:style>
  <w:style w:type="paragraph" w:customStyle="1" w:styleId="9">
    <w:name w:val="四级标题"/>
    <w:basedOn w:val="1"/>
    <w:qFormat/>
    <w:uiPriority w:val="0"/>
    <w:pPr>
      <w:widowControl/>
      <w:spacing w:before="240" w:after="120"/>
      <w:jc w:val="left"/>
    </w:pPr>
    <w:rPr>
      <w:rFonts w:ascii="黑体" w:hAnsi="黑体" w:eastAsia="黑体" w:cs="宋体"/>
      <w:kern w:val="0"/>
      <w:sz w:val="24"/>
    </w:rPr>
  </w:style>
  <w:style w:type="paragraph" w:customStyle="1" w:styleId="10">
    <w:name w:val="表"/>
    <w:basedOn w:val="1"/>
    <w:qFormat/>
    <w:uiPriority w:val="0"/>
    <w:pPr>
      <w:widowControl/>
      <w:spacing w:before="120" w:after="120"/>
      <w:jc w:val="center"/>
    </w:pPr>
    <w:rPr>
      <w:rFonts w:ascii="Times New Roman" w:hAnsi="Times New Roman" w:eastAsia="宋体" w:cs="Times New Roman"/>
      <w:kern w:val="0"/>
      <w:szCs w:val="21"/>
    </w:rPr>
  </w:style>
  <w:style w:type="paragraph" w:customStyle="1" w:styleId="11">
    <w:name w:val="图"/>
    <w:basedOn w:val="1"/>
    <w:qFormat/>
    <w:uiPriority w:val="0"/>
    <w:pPr>
      <w:widowControl/>
      <w:spacing w:before="120" w:after="240"/>
      <w:jc w:val="center"/>
    </w:pPr>
    <w:rPr>
      <w:rFonts w:ascii="Times New Roman" w:hAnsi="Times New Roman" w:eastAsia="宋体" w:cs="Times New Roman"/>
      <w:kern w:val="0"/>
      <w:szCs w:val="21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5</Words>
  <Characters>1289</Characters>
  <Lines>16</Lines>
  <Paragraphs>4</Paragraphs>
  <TotalTime>0</TotalTime>
  <ScaleCrop>false</ScaleCrop>
  <LinksUpToDate>false</LinksUpToDate>
  <CharactersWithSpaces>14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02:51:00Z</dcterms:created>
  <dc:creator>Meng Lv</dc:creator>
  <cp:lastModifiedBy>木。</cp:lastModifiedBy>
  <dcterms:modified xsi:type="dcterms:W3CDTF">2024-11-13T04:21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D7F77A508184E03BF37E52287A91425_13</vt:lpwstr>
  </property>
</Properties>
</file>